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0421B" w14:textId="40EFD119" w:rsidR="006D5943" w:rsidRDefault="00D549DA" w:rsidP="006D5943">
      <w:pPr>
        <w:spacing w:after="0" w:line="360" w:lineRule="auto"/>
        <w:rPr>
          <w:rFonts w:ascii="Cambria" w:eastAsia="MS Mincho" w:hAnsi="Cambria" w:cs="Arial"/>
          <w:b/>
          <w:bCs/>
          <w:color w:val="4F81BD"/>
          <w:sz w:val="24"/>
          <w:szCs w:val="24"/>
        </w:rPr>
      </w:pPr>
      <w:r>
        <w:rPr>
          <w:rFonts w:ascii="Cambria" w:eastAsia="MS Mincho" w:hAnsi="Cambria" w:cs="Arial"/>
          <w:b/>
          <w:bCs/>
          <w:color w:val="4F81BD"/>
          <w:sz w:val="24"/>
          <w:szCs w:val="24"/>
        </w:rPr>
        <w:t>Overview of the eHealth and mHealth interventions used for JIA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84"/>
        <w:gridCol w:w="283"/>
        <w:gridCol w:w="2977"/>
        <w:gridCol w:w="5482"/>
      </w:tblGrid>
      <w:tr w:rsidR="009460D0" w:rsidRPr="00974B25" w14:paraId="4CBA0D38" w14:textId="77777777" w:rsidTr="009460D0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44F6BB" w14:textId="77777777" w:rsidR="009460D0" w:rsidRPr="00830E0C" w:rsidRDefault="009460D0" w:rsidP="00830E0C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Theme, name of intervention</w:t>
            </w:r>
          </w:p>
        </w:tc>
      </w:tr>
      <w:tr w:rsidR="00121B66" w:rsidRPr="00974B25" w14:paraId="6628322F" w14:textId="77777777" w:rsidTr="00121B66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9FA68" w14:textId="77777777" w:rsidR="00121B66" w:rsidRDefault="00121B66" w:rsidP="00830E0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B66" w:rsidRPr="00974B25" w14:paraId="17DA403D" w14:textId="77777777" w:rsidTr="001A2E22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2F1A1D13" w14:textId="77777777" w:rsidR="00121B66" w:rsidRPr="00121B66" w:rsidRDefault="00121B66" w:rsidP="00830E0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me 1: Symptom Monitoring </w:t>
            </w:r>
          </w:p>
        </w:tc>
      </w:tr>
      <w:tr w:rsidR="00121B66" w:rsidRPr="00B02055" w14:paraId="3799A27A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2ADF31F0" w14:textId="77777777" w:rsidR="00121B66" w:rsidRDefault="00121B66" w:rsidP="006B3FC2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F8B8C7E" w14:textId="6CEF0432" w:rsidR="00121B66" w:rsidRPr="00FE0D00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0051">
              <w:rPr>
                <w:rFonts w:ascii="Times New Roman" w:hAnsi="Times New Roman" w:cs="Times New Roman"/>
                <w:i/>
              </w:rPr>
              <w:t>My Pain Tracker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="001A2E22">
              <w:rPr>
                <w:rFonts w:ascii="Times New Roman" w:hAnsi="Times New Roman" w:cs="Times New Roman"/>
              </w:rPr>
              <w:t xml:space="preserve">real-time </w:t>
            </w:r>
            <w:r>
              <w:rPr>
                <w:rFonts w:ascii="Times New Roman" w:hAnsi="Times New Roman" w:cs="Times New Roman"/>
              </w:rPr>
              <w:t xml:space="preserve">pain reporting </w:t>
            </w:r>
            <w:r w:rsidR="005653EA">
              <w:rPr>
                <w:rFonts w:ascii="Times New Roman" w:hAnsi="Times New Roman" w:cs="Times New Roman"/>
              </w:rPr>
              <w:t>[7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6D37B9" w:rsidRPr="00FE0D00" w14:paraId="0D8682CA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B00F5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07A4B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04712" w14:textId="77777777" w:rsidR="00121B66" w:rsidRPr="00974B25" w:rsidRDefault="00121B66" w:rsidP="006B3FC2">
            <w:pPr>
              <w:spacing w:line="480" w:lineRule="auto"/>
              <w:rPr>
                <w:rFonts w:ascii="Cambria" w:hAnsi="Cambria" w:cs="Aria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33D62" w14:textId="77777777" w:rsidR="00121B66" w:rsidRPr="00FE0D00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ad application (version 1.6.5), multidimensional remote pain monitoring </w:t>
            </w:r>
          </w:p>
        </w:tc>
      </w:tr>
      <w:tr w:rsidR="006D37B9" w:rsidRPr="00FE0D00" w14:paraId="58205503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43CF8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40222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2BEED" w14:textId="77777777" w:rsidR="00121B66" w:rsidRDefault="006D37B9" w:rsidP="00623C25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I</w:t>
            </w:r>
            <w:r w:rsidR="00121B66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ntervention </w:t>
            </w:r>
            <w:proofErr w:type="spellStart"/>
            <w:r w:rsidR="00121B66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classificati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  <w:t>a</w:t>
            </w:r>
            <w:proofErr w:type="spellEnd"/>
            <w:r w:rsidR="00121B66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DB3CC" w14:textId="77777777" w:rsidR="00972153" w:rsidRDefault="00121B66" w:rsidP="006B3FC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B3FC2">
              <w:rPr>
                <w:rFonts w:ascii="Times New Roman" w:hAnsi="Times New Roman" w:cs="Times New Roman"/>
                <w:color w:val="000000"/>
              </w:rPr>
              <w:t xml:space="preserve">1.4 Personal Health Tracking, </w:t>
            </w:r>
          </w:p>
          <w:p w14:paraId="04234525" w14:textId="699DC90D" w:rsidR="00121B66" w:rsidRPr="00B02055" w:rsidRDefault="00121B66" w:rsidP="006B3FC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B3FC2">
              <w:rPr>
                <w:rFonts w:ascii="Times New Roman" w:hAnsi="Times New Roman" w:cs="Times New Roman"/>
                <w:color w:val="000000"/>
              </w:rPr>
              <w:t>1</w:t>
            </w:r>
            <w:r w:rsidRPr="001C6FF8">
              <w:rPr>
                <w:rFonts w:ascii="Times New Roman" w:hAnsi="Times New Roman" w:cs="Times New Roman"/>
                <w:color w:val="000000"/>
              </w:rPr>
              <w:t>.4.3 Active capture/ documentation by client</w:t>
            </w:r>
          </w:p>
        </w:tc>
      </w:tr>
      <w:tr w:rsidR="006D37B9" w:rsidRPr="001C6FF8" w14:paraId="06ABD87D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A4A3D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F083C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BCC39" w14:textId="77777777" w:rsidR="00121B66" w:rsidRPr="00974B25" w:rsidRDefault="00121B66" w:rsidP="006B3FC2">
            <w:pPr>
              <w:spacing w:line="480" w:lineRule="auto"/>
              <w:rPr>
                <w:rFonts w:ascii="Cambria" w:hAnsi="Cambria" w:cs="Arial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68C29" w14:textId="59655ACE" w:rsidR="00121B66" w:rsidRPr="005B6DA8" w:rsidRDefault="00D549DA" w:rsidP="006B3F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D37B9" w:rsidRPr="00FE0D00" w14:paraId="2AE3ADEF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CF3DA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3ADC3" w14:textId="77777777" w:rsidR="00121B66" w:rsidRPr="00974B25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DFB30" w14:textId="77777777" w:rsidR="00121B66" w:rsidRPr="00974B25" w:rsidRDefault="00121B66" w:rsidP="006B3FC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Setting, l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A491D" w14:textId="77777777" w:rsidR="00121B66" w:rsidRPr="00FE0D00" w:rsidRDefault="00121B66" w:rsidP="006B3F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, 5 minutes, once-a-day, twice-a-day, once-a-</w:t>
            </w:r>
            <w:r w:rsidRPr="00FE0D00">
              <w:rPr>
                <w:rFonts w:ascii="Times New Roman" w:hAnsi="Times New Roman" w:cs="Times New Roman"/>
              </w:rPr>
              <w:t>week</w:t>
            </w:r>
            <w:r>
              <w:rPr>
                <w:rFonts w:ascii="Times New Roman" w:hAnsi="Times New Roman" w:cs="Times New Roman"/>
              </w:rPr>
              <w:t>,</w:t>
            </w:r>
            <w:r w:rsidRPr="00FE0D00">
              <w:rPr>
                <w:rFonts w:ascii="Times New Roman" w:hAnsi="Times New Roman" w:cs="Times New Roman"/>
              </w:rPr>
              <w:t xml:space="preserve"> and when pain is experienc</w:t>
            </w:r>
            <w:r>
              <w:rPr>
                <w:rFonts w:ascii="Times New Roman" w:hAnsi="Times New Roman" w:cs="Times New Roman"/>
              </w:rPr>
              <w:t>ed,</w:t>
            </w:r>
            <w:r w:rsidRPr="00FE0D00">
              <w:rPr>
                <w:rFonts w:ascii="Times New Roman" w:hAnsi="Times New Roman" w:cs="Times New Roman"/>
              </w:rPr>
              <w:t xml:space="preserve"> for 8 weeks</w:t>
            </w:r>
          </w:p>
        </w:tc>
      </w:tr>
      <w:tr w:rsidR="00121B66" w:rsidRPr="001C6FF8" w14:paraId="18735701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B947FD7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0AF94907" w14:textId="36BA2025" w:rsidR="00121B66" w:rsidRPr="001C6FF8" w:rsidRDefault="00121B66" w:rsidP="001F0310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270051">
              <w:rPr>
                <w:rFonts w:ascii="Times New Roman" w:hAnsi="Times New Roman" w:cs="Times New Roman"/>
                <w:i/>
              </w:rPr>
              <w:t>eOuch</w:t>
            </w:r>
            <w:proofErr w:type="spellEnd"/>
            <w:r w:rsidRPr="00270051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–</w:t>
            </w:r>
            <w:r w:rsidRPr="001C6FF8">
              <w:rPr>
                <w:rFonts w:ascii="Times New Roman" w:hAnsi="Times New Roman" w:cs="Times New Roman"/>
                <w:i/>
              </w:rPr>
              <w:t xml:space="preserve"> </w:t>
            </w:r>
            <w:r w:rsidR="001A2E22">
              <w:rPr>
                <w:rFonts w:ascii="Times New Roman" w:hAnsi="Times New Roman" w:cs="Times New Roman"/>
                <w:iCs/>
              </w:rPr>
              <w:t xml:space="preserve">real-time </w:t>
            </w:r>
            <w:r>
              <w:rPr>
                <w:rFonts w:ascii="Times New Roman" w:hAnsi="Times New Roman" w:cs="Times New Roman"/>
              </w:rPr>
              <w:t>pain reporting</w:t>
            </w:r>
            <w:r w:rsidR="006D37B9">
              <w:rPr>
                <w:rFonts w:ascii="Times New Roman" w:hAnsi="Times New Roman" w:cs="Times New Roman"/>
              </w:rPr>
              <w:t xml:space="preserve"> [75,78,7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6D37B9" w:rsidRPr="00974B25" w14:paraId="3507402E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D8374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8B490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1503AD5D" w14:textId="77777777" w:rsidR="00121B66" w:rsidRPr="00974B25" w:rsidRDefault="00121B66" w:rsidP="001F031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491E9357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4B25">
              <w:rPr>
                <w:rFonts w:ascii="Times New Roman" w:hAnsi="Times New Roman" w:cs="Times New Roman"/>
              </w:rPr>
              <w:t xml:space="preserve">Hand held Personal Digital Assistant (Tungsten W), custom designed software (Grand Pal), </w:t>
            </w:r>
            <w:r w:rsidRPr="0043384B">
              <w:rPr>
                <w:rFonts w:ascii="Times New Roman" w:hAnsi="Times New Roman" w:cs="Times New Roman"/>
              </w:rPr>
              <w:t>multidimensional remote pain monitoring</w:t>
            </w:r>
          </w:p>
        </w:tc>
      </w:tr>
      <w:tr w:rsidR="006D37B9" w:rsidRPr="00974B25" w14:paraId="6D2523B6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5FACD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37F5D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0199D40D" w14:textId="77777777" w:rsidR="00121B66" w:rsidRPr="006D37B9" w:rsidRDefault="00121B66" w:rsidP="001F031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</w:pPr>
            <w:r w:rsidRPr="001F0310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Intervention </w:t>
            </w:r>
            <w:proofErr w:type="spellStart"/>
            <w:r w:rsidRPr="001F0310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classification</w:t>
            </w:r>
            <w:r w:rsidR="006D37B9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2D77C2DE" w14:textId="77777777" w:rsidR="00972153" w:rsidRDefault="00121B66" w:rsidP="001F031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F0310">
              <w:rPr>
                <w:rFonts w:ascii="Times New Roman" w:hAnsi="Times New Roman" w:cs="Times New Roman"/>
                <w:bCs/>
              </w:rPr>
              <w:t xml:space="preserve">1.1 Target communication to clients, </w:t>
            </w:r>
          </w:p>
          <w:p w14:paraId="0568B238" w14:textId="62B74FA8" w:rsidR="00121B66" w:rsidRPr="001F0310" w:rsidRDefault="00121B66" w:rsidP="001F031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F0310">
              <w:rPr>
                <w:rFonts w:ascii="Times New Roman" w:hAnsi="Times New Roman" w:cs="Times New Roman"/>
                <w:bCs/>
              </w:rPr>
              <w:t>1.1.3 Transmit targeted reminders to client(s)</w:t>
            </w:r>
            <w:r>
              <w:rPr>
                <w:rFonts w:ascii="Times New Roman" w:hAnsi="Times New Roman" w:cs="Times New Roman"/>
                <w:bCs/>
              </w:rPr>
              <w:t>,</w:t>
            </w:r>
          </w:p>
          <w:p w14:paraId="29E43B24" w14:textId="77777777" w:rsidR="00972153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0310">
              <w:rPr>
                <w:rFonts w:ascii="Times New Roman" w:hAnsi="Times New Roman" w:cs="Times New Roman"/>
              </w:rPr>
              <w:t xml:space="preserve">1.4 Personal Health Tracking, </w:t>
            </w:r>
          </w:p>
          <w:p w14:paraId="1C89CA5D" w14:textId="1A09E8CE" w:rsidR="00121B66" w:rsidRPr="001C6FF8" w:rsidRDefault="00121B66" w:rsidP="001F031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F0310">
              <w:rPr>
                <w:rFonts w:ascii="Times New Roman" w:hAnsi="Times New Roman" w:cs="Times New Roman"/>
              </w:rPr>
              <w:t>1.4.3</w:t>
            </w:r>
            <w:r w:rsidRPr="001C6FF8">
              <w:rPr>
                <w:rFonts w:ascii="Times New Roman" w:hAnsi="Times New Roman" w:cs="Times New Roman"/>
              </w:rPr>
              <w:t xml:space="preserve"> Active capture/ documentation by client</w:t>
            </w:r>
          </w:p>
        </w:tc>
      </w:tr>
      <w:tr w:rsidR="006D37B9" w:rsidRPr="00974B25" w14:paraId="0498313F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7FA6F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F598E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5E0B5F45" w14:textId="77777777" w:rsidR="00121B66" w:rsidRPr="00974B25" w:rsidRDefault="00121B66" w:rsidP="001F031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7552CD3A" w14:textId="4C627BC3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4B25">
              <w:rPr>
                <w:rFonts w:ascii="Times New Roman" w:hAnsi="Times New Roman" w:cs="Times New Roman"/>
                <w:color w:val="000000"/>
              </w:rPr>
              <w:t>24 hr telephone support for technical problems (via a pager)</w:t>
            </w:r>
            <w:r w:rsidR="00972153">
              <w:rPr>
                <w:rFonts w:ascii="Times New Roman" w:hAnsi="Times New Roman" w:cs="Times New Roman"/>
                <w:color w:val="000000"/>
              </w:rPr>
              <w:t>,</w:t>
            </w:r>
            <w:r w:rsidR="00972153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 an audible alarm reminds</w:t>
            </w:r>
            <w:r w:rsidR="00972153"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 participants to self-report pain</w:t>
            </w:r>
          </w:p>
        </w:tc>
      </w:tr>
      <w:tr w:rsidR="006D37B9" w:rsidRPr="00E83E8C" w14:paraId="2C00CE1C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5E513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1E3AB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2097E1D4" w14:textId="77777777" w:rsidR="00121B66" w:rsidRPr="00974B25" w:rsidRDefault="00121B66" w:rsidP="001F031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Setting, l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7DBF3929" w14:textId="4B9BE6D2" w:rsidR="00BA454E" w:rsidRPr="00BA454E" w:rsidRDefault="00121B66" w:rsidP="00BA454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Home, 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three times a day</w:t>
            </w:r>
            <w:r>
              <w:rPr>
                <w:rFonts w:ascii="Times New Roman" w:eastAsia="Times New Roman" w:hAnsi="Times New Roman" w:cs="Times New Roman"/>
                <w:bCs/>
                <w:shd w:val="clear" w:color="auto" w:fill="FFFFFF"/>
              </w:rPr>
              <w:t xml:space="preserve"> for 2 to 3 weeks</w:t>
            </w:r>
          </w:p>
        </w:tc>
      </w:tr>
      <w:tr w:rsidR="00121B66" w:rsidRPr="00E83E8C" w14:paraId="29C44F8A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35EFD786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D2BF0DE" w14:textId="146A61C7" w:rsidR="00121B66" w:rsidRDefault="00121B66" w:rsidP="001F031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270051">
              <w:rPr>
                <w:rFonts w:ascii="Times New Roman" w:hAnsi="Times New Roman" w:cs="Times New Roman"/>
                <w:i/>
              </w:rPr>
              <w:t>SUPER-KIDZ</w:t>
            </w:r>
            <w:r w:rsidRPr="001F0310">
              <w:rPr>
                <w:rFonts w:ascii="Times New Roman" w:hAnsi="Times New Roman" w:cs="Times New Roman"/>
                <w:i/>
              </w:rPr>
              <w:t xml:space="preserve"> -</w:t>
            </w:r>
            <w:r w:rsidRPr="00974B2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b-based</w:t>
            </w:r>
            <w:r w:rsidRPr="00974B25">
              <w:rPr>
                <w:rFonts w:ascii="Times New Roman" w:hAnsi="Times New Roman" w:cs="Times New Roman"/>
              </w:rPr>
              <w:t xml:space="preserve"> pain assessment</w:t>
            </w:r>
            <w:r w:rsidR="006D37B9">
              <w:rPr>
                <w:rFonts w:ascii="Times New Roman" w:hAnsi="Times New Roman" w:cs="Times New Roman"/>
              </w:rPr>
              <w:t xml:space="preserve"> [7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6D37B9" w:rsidRPr="00E83E8C" w14:paraId="2B907D4F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C2145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5407E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F87CEF5" w14:textId="77777777" w:rsidR="00121B66" w:rsidRPr="00974B25" w:rsidRDefault="00121B66" w:rsidP="001F0310">
            <w:pPr>
              <w:spacing w:line="480" w:lineRule="auto"/>
              <w:rPr>
                <w:rFonts w:ascii="Cambria" w:hAnsi="Cambria" w:cs="Aria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581B54C9" w14:textId="77777777" w:rsidR="00121B66" w:rsidRPr="00974B25" w:rsidRDefault="00121B66" w:rsidP="001C665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lang w:val="en-US"/>
              </w:rPr>
            </w:pPr>
            <w:r w:rsidRPr="00974B25">
              <w:rPr>
                <w:rFonts w:ascii="Times New Roman" w:hAnsi="Times New Roman" w:cs="Times New Roman"/>
                <w:bCs/>
                <w:color w:val="000000"/>
              </w:rPr>
              <w:t>SUPERKIDZ website</w:t>
            </w:r>
            <w:r>
              <w:rPr>
                <w:rFonts w:ascii="Times New Roman" w:hAnsi="Times New Roman" w:cs="Times New Roman"/>
                <w:bCs/>
                <w:color w:val="000000"/>
              </w:rPr>
              <w:t>, to provide a concise pain summary</w:t>
            </w:r>
            <w:r w:rsidRPr="00974B2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</w:p>
        </w:tc>
      </w:tr>
      <w:tr w:rsidR="006D37B9" w:rsidRPr="00E83E8C" w14:paraId="632A7AA8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414D1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F7CF4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5EA96D1D" w14:textId="77777777" w:rsidR="00121B66" w:rsidRPr="001B63F9" w:rsidRDefault="00121B66" w:rsidP="001F031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</w:pPr>
            <w:r w:rsidRPr="00BA7473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Intervention </w:t>
            </w:r>
            <w:proofErr w:type="spellStart"/>
            <w:r w:rsidRPr="00BA7473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classification</w:t>
            </w:r>
            <w:r w:rsidR="001B63F9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BAA39F9" w14:textId="77777777" w:rsidR="00972153" w:rsidRDefault="00121B66" w:rsidP="00BA74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0310">
              <w:rPr>
                <w:rFonts w:ascii="Times New Roman" w:hAnsi="Times New Roman" w:cs="Times New Roman"/>
              </w:rPr>
              <w:t xml:space="preserve">1.4 Personal Health Tracking, </w:t>
            </w:r>
          </w:p>
          <w:p w14:paraId="24CBCE86" w14:textId="1011F32A" w:rsidR="00121B66" w:rsidRPr="001F0310" w:rsidRDefault="00121B66" w:rsidP="00BA74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0310">
              <w:rPr>
                <w:rFonts w:ascii="Times New Roman" w:hAnsi="Times New Roman" w:cs="Times New Roman"/>
              </w:rPr>
              <w:t>1.4.3 Active capture/ documentation by client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3F1D8AC" w14:textId="77777777" w:rsidR="00972153" w:rsidRDefault="00121B66" w:rsidP="001F031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F0310">
              <w:rPr>
                <w:rFonts w:ascii="Times New Roman" w:hAnsi="Times New Roman" w:cs="Times New Roman"/>
                <w:color w:val="000000"/>
              </w:rPr>
              <w:t xml:space="preserve">2.3 Healthcare provider decision support, </w:t>
            </w:r>
          </w:p>
          <w:p w14:paraId="39BEAE1E" w14:textId="12F38995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1F0310">
              <w:rPr>
                <w:rFonts w:ascii="Times New Roman" w:hAnsi="Times New Roman" w:cs="Times New Roman"/>
                <w:color w:val="000000"/>
              </w:rPr>
              <w:t>2</w:t>
            </w:r>
            <w:r w:rsidRPr="00974B25">
              <w:rPr>
                <w:rFonts w:ascii="Times New Roman" w:hAnsi="Times New Roman" w:cs="Times New Roman"/>
                <w:color w:val="000000"/>
              </w:rPr>
              <w:t>.3.3 Screen clients by risk or other health status</w:t>
            </w:r>
          </w:p>
        </w:tc>
      </w:tr>
      <w:tr w:rsidR="006D37B9" w:rsidRPr="00E83E8C" w14:paraId="114344F2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05CFD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C4D92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1368B707" w14:textId="77777777" w:rsidR="00121B66" w:rsidRPr="00974B25" w:rsidRDefault="00121B66" w:rsidP="001F0310">
            <w:pPr>
              <w:spacing w:line="480" w:lineRule="auto"/>
              <w:rPr>
                <w:rFonts w:ascii="Cambria" w:hAnsi="Cambria" w:cs="Arial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33424AFB" w14:textId="40458BBE" w:rsidR="00121B66" w:rsidRPr="00974B25" w:rsidRDefault="00972153" w:rsidP="001F031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CYP </w:t>
            </w:r>
            <w:r w:rsidR="00121B66">
              <w:rPr>
                <w:rFonts w:ascii="Times New Roman" w:hAnsi="Times New Roman" w:cs="Times New Roman"/>
                <w:color w:val="000000"/>
              </w:rPr>
              <w:t>completed the assessment</w:t>
            </w:r>
            <w:r w:rsidR="00121B66" w:rsidRPr="00974B25">
              <w:rPr>
                <w:rFonts w:ascii="Times New Roman" w:hAnsi="Times New Roman" w:cs="Times New Roman"/>
                <w:color w:val="000000"/>
              </w:rPr>
              <w:t xml:space="preserve"> without help from parents</w:t>
            </w:r>
          </w:p>
        </w:tc>
      </w:tr>
      <w:tr w:rsidR="006D37B9" w:rsidRPr="00E83E8C" w14:paraId="0B1BBCB6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8AF82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205E3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7E18B25F" w14:textId="77777777" w:rsidR="00121B66" w:rsidRPr="00BA7473" w:rsidRDefault="00121B66" w:rsidP="001F0310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Setting, l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47FEFB5" w14:textId="77777777" w:rsidR="00121B66" w:rsidRPr="00974B25" w:rsidRDefault="00121B66" w:rsidP="001F031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Clinic, b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efore consultation</w:t>
            </w:r>
          </w:p>
        </w:tc>
      </w:tr>
      <w:tr w:rsidR="006D37B9" w:rsidRPr="00E83E8C" w14:paraId="4BA48F95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223504F" w14:textId="77777777" w:rsidR="006D37B9" w:rsidRPr="00974B25" w:rsidRDefault="006D37B9" w:rsidP="001F03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FCCB765" w14:textId="77777777" w:rsidR="006D37B9" w:rsidRPr="00270051" w:rsidRDefault="006D37B9" w:rsidP="0027005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70051">
              <w:rPr>
                <w:rFonts w:ascii="Times New Roman" w:hAnsi="Times New Roman" w:cs="Times New Roman"/>
                <w:i/>
              </w:rPr>
              <w:t>EuroQol</w:t>
            </w:r>
            <w:proofErr w:type="spellEnd"/>
            <w:r w:rsidRPr="00270051">
              <w:rPr>
                <w:rFonts w:ascii="Times New Roman" w:hAnsi="Times New Roman" w:cs="Times New Roman"/>
                <w:i/>
              </w:rPr>
              <w:t xml:space="preserve"> five-dimensional youth questionnaire</w:t>
            </w:r>
            <w:r w:rsidRPr="00270051">
              <w:rPr>
                <w:rFonts w:ascii="Times New Roman" w:hAnsi="Times New Roman" w:cs="Times New Roman"/>
              </w:rPr>
              <w:t xml:space="preserve"> (EQ-5D-Y-5L)</w:t>
            </w:r>
            <w:r w:rsidR="00270051" w:rsidRPr="00270051">
              <w:rPr>
                <w:rFonts w:ascii="Times New Roman" w:hAnsi="Times New Roman" w:cs="Times New Roman"/>
              </w:rPr>
              <w:t xml:space="preserve"> – remote monitoring of disease activity</w:t>
            </w:r>
            <w:r w:rsidRPr="00270051">
              <w:rPr>
                <w:rFonts w:ascii="Times New Roman" w:hAnsi="Times New Roman" w:cs="Times New Roman"/>
              </w:rPr>
              <w:t xml:space="preserve"> [67]</w:t>
            </w:r>
          </w:p>
        </w:tc>
      </w:tr>
      <w:tr w:rsidR="006D37B9" w:rsidRPr="00E83E8C" w14:paraId="3E82DB2D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52492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8958F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558E6259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525FC12E" w14:textId="1BCFDCE7" w:rsidR="006D37B9" w:rsidRDefault="00431F36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Delivered </w:t>
            </w:r>
            <w:r w:rsidR="001B63F9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via the Reuma2Go application, </w:t>
            </w:r>
            <w:r w:rsidR="00972153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argets </w:t>
            </w:r>
            <w:r w:rsidR="001B63F9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5 HRQoL domains using a 5-level classification system; and 0-100cm VA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to rate</w:t>
            </w:r>
            <w:r w:rsidR="001B63F9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 current health status </w:t>
            </w:r>
          </w:p>
        </w:tc>
      </w:tr>
      <w:tr w:rsidR="006D37B9" w:rsidRPr="00E83E8C" w14:paraId="0C1CB223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F228B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CF620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4AFB1C57" w14:textId="77777777" w:rsidR="006D37B9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>
              <w:rPr>
                <w:rFonts w:ascii="Times New Roman" w:hAnsi="Times New Roman" w:cs="Times New Roman"/>
              </w:rPr>
              <w:t>classifica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E7B130B" w14:textId="77777777" w:rsidR="001B63F9" w:rsidRDefault="001B63F9" w:rsidP="006D37B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F0310">
              <w:rPr>
                <w:rFonts w:ascii="Times New Roman" w:hAnsi="Times New Roman" w:cs="Times New Roman"/>
                <w:color w:val="000000"/>
              </w:rPr>
              <w:t xml:space="preserve">2.3 Healthcare provider decision support, </w:t>
            </w:r>
          </w:p>
          <w:p w14:paraId="729653E0" w14:textId="77777777" w:rsidR="006D37B9" w:rsidRDefault="001B63F9" w:rsidP="001B63F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F0310">
              <w:rPr>
                <w:rFonts w:ascii="Times New Roman" w:hAnsi="Times New Roman" w:cs="Times New Roman"/>
                <w:color w:val="000000"/>
              </w:rPr>
              <w:t>2</w:t>
            </w:r>
            <w:r w:rsidRPr="00974B25">
              <w:rPr>
                <w:rFonts w:ascii="Times New Roman" w:hAnsi="Times New Roman" w:cs="Times New Roman"/>
                <w:color w:val="000000"/>
              </w:rPr>
              <w:t>.3.3 Screen clients by risk or other health statu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D37B9" w:rsidRPr="00E83E8C" w14:paraId="685DE36F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AA2A2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E0A5A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678FEEF1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7CE81FF" w14:textId="77777777" w:rsidR="006D37B9" w:rsidRDefault="001B63F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-</w:t>
            </w:r>
          </w:p>
        </w:tc>
      </w:tr>
      <w:tr w:rsidR="006D37B9" w:rsidRPr="00E83E8C" w14:paraId="4B0D5E6D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B0452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1A650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7B2633E2" w14:textId="77777777" w:rsidR="006D37B9" w:rsidRPr="00E33001" w:rsidRDefault="006D37B9" w:rsidP="006D37B9">
            <w:pP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Setting, l</w:t>
            </w:r>
            <w:r w:rsidRPr="00E33001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evel of engagement</w:t>
            </w:r>
          </w:p>
          <w:p w14:paraId="03A169CE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6264AB52" w14:textId="77777777" w:rsidR="006D37B9" w:rsidRDefault="001B63F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 xml:space="preserve">Home,  before consultation </w:t>
            </w:r>
          </w:p>
        </w:tc>
      </w:tr>
      <w:tr w:rsidR="006D37B9" w:rsidRPr="00DC00B5" w14:paraId="67C88BF8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AEC5C2E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38992FB9" w14:textId="77777777" w:rsidR="006D37B9" w:rsidRPr="00D549DA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lang w:val="fr-FR"/>
              </w:rPr>
            </w:pPr>
            <w:proofErr w:type="spellStart"/>
            <w:r w:rsidRPr="00D549DA">
              <w:rPr>
                <w:rFonts w:ascii="Times New Roman" w:hAnsi="Times New Roman" w:cs="Times New Roman"/>
                <w:i/>
                <w:lang w:val="fr-FR"/>
              </w:rPr>
              <w:t>ePROfile</w:t>
            </w:r>
            <w:proofErr w:type="spellEnd"/>
            <w:r w:rsidRPr="00D549DA">
              <w:rPr>
                <w:rFonts w:ascii="Times New Roman" w:hAnsi="Times New Roman" w:cs="Times New Roman"/>
                <w:b/>
                <w:i/>
                <w:lang w:val="fr-FR"/>
              </w:rPr>
              <w:t xml:space="preserve"> </w:t>
            </w:r>
            <w:r w:rsidRPr="00D549DA">
              <w:rPr>
                <w:rFonts w:ascii="Times New Roman" w:hAnsi="Times New Roman" w:cs="Times New Roman"/>
                <w:color w:val="000000"/>
                <w:lang w:val="fr-FR"/>
              </w:rPr>
              <w:t>- web-</w:t>
            </w:r>
            <w:proofErr w:type="spellStart"/>
            <w:r w:rsidRPr="00D549DA">
              <w:rPr>
                <w:rFonts w:ascii="Times New Roman" w:hAnsi="Times New Roman" w:cs="Times New Roman"/>
                <w:color w:val="000000"/>
                <w:lang w:val="fr-FR"/>
              </w:rPr>
              <w:t>based</w:t>
            </w:r>
            <w:proofErr w:type="spellEnd"/>
            <w:r w:rsidRPr="00D549DA">
              <w:rPr>
                <w:rFonts w:ascii="Times New Roman" w:hAnsi="Times New Roman" w:cs="Times New Roman"/>
                <w:color w:val="000000"/>
                <w:lang w:val="fr-FR"/>
              </w:rPr>
              <w:t xml:space="preserve"> HRQoL </w:t>
            </w:r>
            <w:r w:rsidR="001B63F9" w:rsidRPr="00D549DA">
              <w:rPr>
                <w:rFonts w:ascii="Times New Roman" w:hAnsi="Times New Roman" w:cs="Times New Roman"/>
                <w:color w:val="000000"/>
                <w:lang w:val="fr-FR"/>
              </w:rPr>
              <w:t>questionnaire [68</w:t>
            </w:r>
            <w:r w:rsidRPr="00D549DA">
              <w:rPr>
                <w:rFonts w:ascii="Times New Roman" w:hAnsi="Times New Roman" w:cs="Times New Roman"/>
                <w:color w:val="000000"/>
                <w:lang w:val="fr-FR"/>
              </w:rPr>
              <w:t>]</w:t>
            </w:r>
          </w:p>
        </w:tc>
      </w:tr>
      <w:tr w:rsidR="006D37B9" w:rsidRPr="00E83E8C" w14:paraId="49338AAC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E990A" w14:textId="77777777" w:rsidR="006D37B9" w:rsidRPr="00D549DA" w:rsidRDefault="006D37B9" w:rsidP="006D37B9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1D659" w14:textId="77777777" w:rsidR="006D37B9" w:rsidRPr="00D549DA" w:rsidRDefault="006D37B9" w:rsidP="006D37B9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0EF8D346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7ACDEE15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74B25">
              <w:rPr>
                <w:rFonts w:ascii="Times New Roman" w:hAnsi="Times New Roman" w:cs="Times New Roman"/>
                <w:bCs/>
                <w:color w:val="000000"/>
              </w:rPr>
              <w:t xml:space="preserve">KLIK Website, concerning answers tabulated </w:t>
            </w:r>
          </w:p>
        </w:tc>
      </w:tr>
      <w:tr w:rsidR="006D37B9" w:rsidRPr="00E83E8C" w14:paraId="695FF27D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BC9D1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A2EE5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6BC5C41B" w14:textId="77777777" w:rsidR="006D37B9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>
              <w:rPr>
                <w:rFonts w:ascii="Times New Roman" w:hAnsi="Times New Roman" w:cs="Times New Roman"/>
              </w:rPr>
              <w:t>classifica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08EC2" w14:textId="77777777" w:rsidR="00676A06" w:rsidRDefault="006D37B9" w:rsidP="0043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3C25">
              <w:rPr>
                <w:rFonts w:ascii="Times New Roman" w:hAnsi="Times New Roman" w:cs="Times New Roman"/>
              </w:rPr>
              <w:t xml:space="preserve">2.3 Healthcare provider decision support, </w:t>
            </w:r>
          </w:p>
          <w:p w14:paraId="1D013380" w14:textId="0B066EAD" w:rsidR="006D37B9" w:rsidRDefault="006D37B9" w:rsidP="00431F36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23C25">
              <w:rPr>
                <w:rFonts w:ascii="Times New Roman" w:hAnsi="Times New Roman" w:cs="Times New Roman"/>
              </w:rPr>
              <w:t xml:space="preserve">2.3.3 Screen clients by risk or other health status </w:t>
            </w:r>
          </w:p>
          <w:p w14:paraId="52217A5C" w14:textId="77777777" w:rsidR="001B63F9" w:rsidRPr="00623C25" w:rsidRDefault="001B63F9" w:rsidP="006D37B9">
            <w:pPr>
              <w:rPr>
                <w:rFonts w:ascii="Times New Roman" w:hAnsi="Times New Roman" w:cs="Times New Roman"/>
              </w:rPr>
            </w:pPr>
          </w:p>
        </w:tc>
      </w:tr>
      <w:tr w:rsidR="006D37B9" w:rsidRPr="00E83E8C" w14:paraId="23118C7F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681CD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E4786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2CDAC668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5FFA5EBE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B02055">
              <w:rPr>
                <w:rFonts w:ascii="Times New Roman" w:hAnsi="Times New Roman" w:cs="Times New Roman"/>
                <w:color w:val="000000"/>
              </w:rPr>
              <w:t>Questionnaire retrieved</w:t>
            </w:r>
            <w:r w:rsidRPr="00974B25">
              <w:rPr>
                <w:rFonts w:ascii="Times New Roman" w:hAnsi="Times New Roman" w:cs="Times New Roman"/>
                <w:color w:val="000000"/>
              </w:rPr>
              <w:t xml:space="preserve"> by PR during consultation</w:t>
            </w:r>
          </w:p>
        </w:tc>
      </w:tr>
      <w:tr w:rsidR="006D37B9" w:rsidRPr="00E83E8C" w14:paraId="2C155E80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7A612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AFAC0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0632551F" w14:textId="77777777" w:rsidR="006D37B9" w:rsidRPr="00E33001" w:rsidRDefault="006D37B9" w:rsidP="006D37B9">
            <w:pP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Setting, l</w:t>
            </w:r>
            <w:r w:rsidRPr="00E33001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evel of engagement</w:t>
            </w:r>
          </w:p>
          <w:p w14:paraId="53F830AC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737008FA" w14:textId="77777777" w:rsidR="006D37B9" w:rsidRPr="00B02055" w:rsidRDefault="006D37B9" w:rsidP="006D37B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me, </w:t>
            </w:r>
            <w:r>
              <w:rPr>
                <w:rFonts w:ascii="Times New Roman" w:hAnsi="Times New Roman" w:cs="Times New Roman"/>
                <w:bCs/>
                <w:color w:val="000000"/>
              </w:rPr>
              <w:t>b</w:t>
            </w:r>
            <w:r w:rsidRPr="00E33001">
              <w:rPr>
                <w:rFonts w:ascii="Times New Roman" w:hAnsi="Times New Roman" w:cs="Times New Roman"/>
                <w:bCs/>
                <w:color w:val="000000"/>
              </w:rPr>
              <w:t>efore consultation</w:t>
            </w:r>
          </w:p>
        </w:tc>
      </w:tr>
      <w:tr w:rsidR="00270051" w:rsidRPr="00FC64B9" w14:paraId="3950B15A" w14:textId="77777777" w:rsidTr="001A2E22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AD71BC2" w14:textId="77777777" w:rsidR="00270051" w:rsidRPr="00270051" w:rsidRDefault="00270051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0051">
              <w:rPr>
                <w:rFonts w:ascii="Times New Roman" w:hAnsi="Times New Roman" w:cs="Times New Roman"/>
              </w:rPr>
              <w:lastRenderedPageBreak/>
              <w:t xml:space="preserve">Theme 2: Physical activity promotion </w:t>
            </w:r>
          </w:p>
        </w:tc>
      </w:tr>
      <w:tr w:rsidR="006D37B9" w:rsidRPr="00FC64B9" w14:paraId="00358138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7B0954C" w14:textId="77777777" w:rsidR="006D37B9" w:rsidRPr="006B3FC2" w:rsidRDefault="006D37B9" w:rsidP="006D37B9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C5C6903" w14:textId="77777777" w:rsidR="006D37B9" w:rsidRPr="00FC64B9" w:rsidRDefault="00270051" w:rsidP="002700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0051">
              <w:rPr>
                <w:rFonts w:ascii="Times New Roman" w:hAnsi="Times New Roman" w:cs="Times New Roman"/>
                <w:i/>
              </w:rPr>
              <w:t>W</w:t>
            </w:r>
            <w:r w:rsidR="006D37B9" w:rsidRPr="00270051">
              <w:rPr>
                <w:rFonts w:ascii="Times New Roman" w:hAnsi="Times New Roman" w:cs="Times New Roman"/>
                <w:i/>
              </w:rPr>
              <w:t>earable activity tracker</w:t>
            </w:r>
            <w:r>
              <w:rPr>
                <w:rFonts w:ascii="Times New Roman" w:hAnsi="Times New Roman" w:cs="Times New Roman"/>
                <w:i/>
              </w:rPr>
              <w:t xml:space="preserve"> – accelerometer </w:t>
            </w:r>
            <w:r w:rsidR="001B63F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9</w:t>
            </w:r>
            <w:r w:rsidR="006D37B9">
              <w:rPr>
                <w:rFonts w:ascii="Times New Roman" w:hAnsi="Times New Roman" w:cs="Times New Roman"/>
              </w:rPr>
              <w:t>]</w:t>
            </w:r>
          </w:p>
        </w:tc>
      </w:tr>
      <w:tr w:rsidR="006D37B9" w:rsidRPr="00974B25" w14:paraId="1935A981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AEED4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8F84E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AC6E4" w14:textId="77777777" w:rsidR="006D37B9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74B25">
              <w:rPr>
                <w:rFonts w:ascii="Times New Roman" w:hAnsi="Times New Roman" w:cs="Times New Roman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CEABA" w14:textId="77777777" w:rsidR="006D37B9" w:rsidRPr="00974B25" w:rsidRDefault="00431F36" w:rsidP="00431F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fit Flash, </w:t>
            </w:r>
            <w:r w:rsidR="00270051">
              <w:rPr>
                <w:rFonts w:ascii="Times New Roman" w:hAnsi="Times New Roman" w:cs="Times New Roman"/>
              </w:rPr>
              <w:t>c</w:t>
            </w:r>
            <w:r w:rsidR="006D37B9">
              <w:rPr>
                <w:rFonts w:ascii="Times New Roman" w:hAnsi="Times New Roman" w:cs="Times New Roman"/>
              </w:rPr>
              <w:t>ommercially available fitness tracker</w:t>
            </w:r>
            <w:r w:rsidR="006D37B9" w:rsidRPr="00974B25">
              <w:rPr>
                <w:rFonts w:ascii="Times New Roman" w:hAnsi="Times New Roman" w:cs="Times New Roman"/>
              </w:rPr>
              <w:t xml:space="preserve">, water </w:t>
            </w:r>
            <w:r>
              <w:rPr>
                <w:rFonts w:ascii="Times New Roman" w:hAnsi="Times New Roman" w:cs="Times New Roman"/>
              </w:rPr>
              <w:t xml:space="preserve">resistant (30m) </w:t>
            </w:r>
          </w:p>
        </w:tc>
      </w:tr>
      <w:tr w:rsidR="006D37B9" w14:paraId="6B854095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47BBA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B5B73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00C31" w14:textId="77777777" w:rsidR="006D37B9" w:rsidRPr="009460D0" w:rsidRDefault="006D37B9" w:rsidP="006D37B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974B25">
              <w:rPr>
                <w:rFonts w:ascii="Times New Roman" w:hAnsi="Times New Roman" w:cs="Times New Roman"/>
              </w:rPr>
              <w:t>Interv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lassification</w:t>
            </w:r>
            <w:r w:rsidR="009460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07D3C" w14:textId="77777777" w:rsidR="00431F36" w:rsidRDefault="006D37B9" w:rsidP="009460D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251C">
              <w:rPr>
                <w:rFonts w:ascii="Times New Roman" w:hAnsi="Times New Roman" w:cs="Times New Roman"/>
              </w:rPr>
              <w:t>1.4 Personal Health Tracking,</w:t>
            </w:r>
            <w:r w:rsidRPr="00B02055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CA11A93" w14:textId="77777777" w:rsidR="006D37B9" w:rsidRDefault="006D37B9" w:rsidP="009460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2055">
              <w:rPr>
                <w:rFonts w:ascii="Times New Roman" w:hAnsi="Times New Roman" w:cs="Times New Roman"/>
              </w:rPr>
              <w:t>1.4.3 Active capture/ documentation by client</w:t>
            </w:r>
            <w:r w:rsidR="009460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D37B9" w:rsidRPr="00FC64B9" w14:paraId="292B33CB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8365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CAFDB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32944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4B25">
              <w:rPr>
                <w:rFonts w:ascii="Times New Roman" w:hAnsi="Times New Roman" w:cs="Times New Roman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30532" w14:textId="77777777" w:rsidR="006D37B9" w:rsidRPr="00FC64B9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74B25">
              <w:rPr>
                <w:rFonts w:ascii="Times New Roman" w:hAnsi="Times New Roman" w:cs="Times New Roman"/>
              </w:rPr>
              <w:t>ynchronised to compatible smart phone for feedback on activity and daily goals</w:t>
            </w:r>
          </w:p>
        </w:tc>
      </w:tr>
      <w:tr w:rsidR="006D37B9" w:rsidRPr="00974B25" w14:paraId="73E7B358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ECA69" w14:textId="77777777" w:rsidR="006D37B9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80BEB" w14:textId="77777777" w:rsidR="006D37B9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DEDE5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, l</w:t>
            </w:r>
            <w:r w:rsidRPr="00974B25">
              <w:rPr>
                <w:rFonts w:ascii="Times New Roman" w:hAnsi="Times New Roman" w:cs="Times New Roman"/>
              </w:rPr>
              <w:t>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C3486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me, </w:t>
            </w:r>
            <w:r w:rsidRPr="00974B25">
              <w:rPr>
                <w:rFonts w:ascii="Times New Roman" w:hAnsi="Times New Roman" w:cs="Times New Roman"/>
              </w:rPr>
              <w:t>24 hours a day for 28 days</w:t>
            </w:r>
          </w:p>
        </w:tc>
      </w:tr>
      <w:tr w:rsidR="009460D0" w:rsidRPr="00B02055" w14:paraId="19CEAB97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AD83FCA" w14:textId="77777777" w:rsidR="009460D0" w:rsidRPr="00974B25" w:rsidRDefault="009460D0" w:rsidP="003C4D1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513F5EE" w14:textId="77777777" w:rsidR="009460D0" w:rsidRPr="00B02055" w:rsidRDefault="009460D0" w:rsidP="009460D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60D0">
              <w:rPr>
                <w:rFonts w:ascii="Times New Roman" w:hAnsi="Times New Roman" w:cs="Times New Roman"/>
                <w:bCs/>
                <w:i/>
                <w:iCs/>
              </w:rPr>
              <w:t>Rheumates@Wor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- </w:t>
            </w:r>
            <w:r w:rsidRPr="00974B25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 xml:space="preserve"> web-based program [65,72]</w:t>
            </w:r>
          </w:p>
        </w:tc>
      </w:tr>
      <w:tr w:rsidR="009460D0" w:rsidRPr="00974B25" w14:paraId="24292539" w14:textId="77777777" w:rsidTr="003C4D1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8998AB6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56B2D34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1BB1E980" w14:textId="77777777" w:rsidR="009460D0" w:rsidRPr="00974B25" w:rsidRDefault="009460D0" w:rsidP="003C4D14">
            <w:pPr>
              <w:spacing w:line="480" w:lineRule="auto"/>
              <w:rPr>
                <w:rFonts w:ascii="Cambria" w:hAnsi="Cambria" w:cs="Aria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357A387" w14:textId="77777777" w:rsidR="009460D0" w:rsidRPr="00974B25" w:rsidRDefault="009460D0" w:rsidP="003C4D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-based, c</w:t>
            </w:r>
            <w:r w:rsidRPr="00974B25">
              <w:rPr>
                <w:rFonts w:ascii="Times New Roman" w:hAnsi="Times New Roman" w:cs="Times New Roman"/>
              </w:rPr>
              <w:t xml:space="preserve">ognitive behavioural program based on Pender health promotion model </w:t>
            </w:r>
          </w:p>
        </w:tc>
      </w:tr>
      <w:tr w:rsidR="009460D0" w:rsidRPr="001C665C" w14:paraId="3019C19E" w14:textId="77777777" w:rsidTr="003C4D1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985B181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78F78BBC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89E63" w14:textId="77777777" w:rsidR="009460D0" w:rsidRPr="009460D0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>
              <w:rPr>
                <w:rFonts w:ascii="Times New Roman" w:hAnsi="Times New Roman" w:cs="Times New Roman"/>
              </w:rPr>
              <w:t>classifica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115CF" w14:textId="77777777" w:rsidR="009460D0" w:rsidRDefault="009460D0" w:rsidP="003C4D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</w:rPr>
            </w:pPr>
            <w:r w:rsidRPr="001C665C">
              <w:rPr>
                <w:rFonts w:ascii="Times New Roman" w:hAnsi="Times New Roman" w:cs="Times New Roman"/>
              </w:rPr>
              <w:t xml:space="preserve">1. Targeted Client Communication, </w:t>
            </w:r>
          </w:p>
          <w:p w14:paraId="32CE5182" w14:textId="77777777" w:rsidR="009460D0" w:rsidRPr="001C665C" w:rsidRDefault="009460D0" w:rsidP="00431F36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</w:rPr>
            </w:pPr>
            <w:r w:rsidRPr="001C665C">
              <w:rPr>
                <w:rFonts w:ascii="Times New Roman" w:hAnsi="Times New Roman" w:cs="Times New Roman"/>
              </w:rPr>
              <w:t>1.1.2 transmit targeted health information to clients(s) based on health status or demographics</w:t>
            </w:r>
            <w:r w:rsidR="00431F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60D0" w:rsidRPr="00974B25" w14:paraId="55E1894E" w14:textId="77777777" w:rsidTr="003C4D1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725989F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85CFDE1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12846CB8" w14:textId="77777777" w:rsidR="009460D0" w:rsidRPr="00974B25" w:rsidRDefault="009460D0" w:rsidP="003C4D14">
            <w:pPr>
              <w:spacing w:line="480" w:lineRule="auto"/>
              <w:rPr>
                <w:rFonts w:ascii="Cambria" w:hAnsi="Cambria" w:cs="Arial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7D4B895C" w14:textId="77777777" w:rsidR="009460D0" w:rsidRPr="00974B25" w:rsidRDefault="009460D0" w:rsidP="009460D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4B25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974B25">
              <w:rPr>
                <w:rFonts w:ascii="Times New Roman" w:hAnsi="Times New Roman" w:cs="Times New Roman"/>
                <w:lang w:val="en-US"/>
              </w:rPr>
              <w:t>group sessions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  <w:tr w:rsidR="009460D0" w:rsidRPr="00974B25" w14:paraId="004DF0C7" w14:textId="77777777" w:rsidTr="003C4D14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485D4AFB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E124A43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5EB7C654" w14:textId="77777777" w:rsidR="009460D0" w:rsidRPr="00974B25" w:rsidRDefault="009460D0" w:rsidP="003C4D1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L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4B406420" w14:textId="77777777" w:rsidR="009460D0" w:rsidRPr="00974B25" w:rsidRDefault="009460D0" w:rsidP="00431F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Home, </w:t>
            </w:r>
            <w:r w:rsidRPr="00974B25">
              <w:rPr>
                <w:rFonts w:ascii="Times New Roman" w:hAnsi="Times New Roman" w:cs="Times New Roman"/>
              </w:rPr>
              <w:t xml:space="preserve">1 </w:t>
            </w:r>
            <w:r w:rsidRPr="00974B25">
              <w:rPr>
                <w:rFonts w:ascii="Times New Roman" w:hAnsi="Times New Roman" w:cs="Times New Roman"/>
                <w:lang w:val="en-US"/>
              </w:rPr>
              <w:t>hour</w:t>
            </w:r>
            <w:r>
              <w:rPr>
                <w:rFonts w:ascii="Times New Roman" w:hAnsi="Times New Roman" w:cs="Times New Roman"/>
                <w:lang w:val="en-US"/>
              </w:rPr>
              <w:t xml:space="preserve"> a week for 14 </w:t>
            </w:r>
            <w:r w:rsidR="00431F36">
              <w:rPr>
                <w:rFonts w:ascii="Times New Roman" w:hAnsi="Times New Roman" w:cs="Times New Roman"/>
                <w:lang w:val="en-US"/>
              </w:rPr>
              <w:t xml:space="preserve">weeks </w:t>
            </w:r>
            <w:r>
              <w:rPr>
                <w:rFonts w:ascii="Times New Roman" w:hAnsi="Times New Roman" w:cs="Times New Roman"/>
                <w:lang w:val="en-US"/>
              </w:rPr>
              <w:t>or 17 weeks [</w:t>
            </w:r>
            <w:r w:rsidR="00431F36">
              <w:rPr>
                <w:rFonts w:ascii="Times New Roman" w:hAnsi="Times New Roman" w:cs="Times New Roman"/>
                <w:lang w:val="en-US"/>
              </w:rPr>
              <w:t>65,</w:t>
            </w:r>
            <w:r>
              <w:rPr>
                <w:rFonts w:ascii="Times New Roman" w:hAnsi="Times New Roman" w:cs="Times New Roman"/>
                <w:lang w:val="en-US"/>
              </w:rPr>
              <w:t>72]</w:t>
            </w:r>
          </w:p>
        </w:tc>
      </w:tr>
      <w:tr w:rsidR="009460D0" w:rsidRPr="00974B25" w14:paraId="1F1B4AFF" w14:textId="77777777" w:rsidTr="001A2E22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91AAAE7" w14:textId="77777777" w:rsidR="009460D0" w:rsidRDefault="009460D0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me 3: Self-management development </w:t>
            </w:r>
          </w:p>
        </w:tc>
      </w:tr>
      <w:tr w:rsidR="006D37B9" w:rsidRPr="00E83E8C" w14:paraId="151A661C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518C9C9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3022A37" w14:textId="6590F5C9" w:rsidR="006D37B9" w:rsidRPr="0033251C" w:rsidRDefault="006D37B9" w:rsidP="0027005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460D0">
              <w:rPr>
                <w:rFonts w:ascii="Times New Roman" w:hAnsi="Times New Roman" w:cs="Times New Roman"/>
                <w:bCs/>
                <w:i/>
                <w:color w:val="000000"/>
              </w:rPr>
              <w:t>Teens Taking Charge</w:t>
            </w:r>
            <w:r w:rsidRPr="009460D0">
              <w:rPr>
                <w:rFonts w:ascii="Times New Roman" w:hAnsi="Times New Roman" w:cs="Times New Roman"/>
                <w:bCs/>
                <w:color w:val="000000"/>
              </w:rPr>
              <w:t xml:space="preserve">: </w:t>
            </w:r>
            <w:r w:rsidRPr="009460D0">
              <w:rPr>
                <w:rFonts w:ascii="Times New Roman" w:hAnsi="Times New Roman" w:cs="Times New Roman"/>
                <w:bCs/>
                <w:i/>
                <w:color w:val="000000"/>
              </w:rPr>
              <w:t>Managing Arthritis Online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="00270051">
              <w:rPr>
                <w:rFonts w:ascii="Times New Roman" w:hAnsi="Times New Roman" w:cs="Times New Roman"/>
                <w:color w:val="000000"/>
              </w:rPr>
              <w:t>self-management</w:t>
            </w:r>
            <w:r w:rsidR="001A2E22">
              <w:rPr>
                <w:rFonts w:ascii="Times New Roman" w:hAnsi="Times New Roman" w:cs="Times New Roman"/>
                <w:color w:val="000000"/>
              </w:rPr>
              <w:t xml:space="preserve"> program</w:t>
            </w:r>
            <w:r w:rsidR="002700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460D0">
              <w:rPr>
                <w:rFonts w:ascii="Times New Roman" w:hAnsi="Times New Roman" w:cs="Times New Roman"/>
                <w:color w:val="000000"/>
              </w:rPr>
              <w:t xml:space="preserve"> [66,73,77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6D37B9" w:rsidRPr="00E83E8C" w14:paraId="00F63114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C09C1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EF2D4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52D66DF4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Device, p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074519AA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74B25">
              <w:rPr>
                <w:rFonts w:ascii="Times New Roman" w:hAnsi="Times New Roman" w:cs="Times New Roman"/>
                <w:color w:val="000000"/>
              </w:rPr>
              <w:t xml:space="preserve">Web-based, </w:t>
            </w:r>
            <w:r>
              <w:rPr>
                <w:rFonts w:ascii="Times New Roman" w:hAnsi="Times New Roman" w:cs="Times New Roman"/>
                <w:color w:val="000000"/>
              </w:rPr>
              <w:t>cognitive behaviour program</w:t>
            </w:r>
          </w:p>
        </w:tc>
      </w:tr>
      <w:tr w:rsidR="006D37B9" w:rsidRPr="00E83E8C" w14:paraId="7E4FFFE9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58715" w14:textId="77777777" w:rsidR="006D37B9" w:rsidRDefault="006D37B9" w:rsidP="006D37B9"/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C2105" w14:textId="77777777" w:rsidR="006D37B9" w:rsidRDefault="006D37B9" w:rsidP="006D37B9"/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2EBB3E1" w14:textId="77777777" w:rsidR="006D37B9" w:rsidRDefault="006D37B9" w:rsidP="006D37B9">
            <w:r w:rsidRPr="008166BB">
              <w:rPr>
                <w:rFonts w:ascii="Times New Roman" w:hAnsi="Times New Roman" w:cs="Times New Roman"/>
              </w:rPr>
              <w:t>Intervention classificatio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7608A45" w14:textId="77777777" w:rsidR="006D37B9" w:rsidRPr="0033251C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251C">
              <w:rPr>
                <w:rFonts w:ascii="Times New Roman" w:hAnsi="Times New Roman" w:cs="Times New Roman"/>
              </w:rPr>
              <w:t xml:space="preserve">1 Targeted Client Communication,                                                                  </w:t>
            </w:r>
          </w:p>
          <w:p w14:paraId="6DA53023" w14:textId="77777777" w:rsidR="006D37B9" w:rsidRDefault="006D37B9" w:rsidP="00CD6E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251C">
              <w:rPr>
                <w:rFonts w:ascii="Times New Roman" w:hAnsi="Times New Roman" w:cs="Times New Roman"/>
              </w:rPr>
              <w:t>1.1.2 transmit targeted health information to clients(s) based on health status or demographics</w:t>
            </w:r>
          </w:p>
          <w:p w14:paraId="75349BF5" w14:textId="77777777" w:rsidR="006D37B9" w:rsidRPr="0033251C" w:rsidRDefault="006D37B9" w:rsidP="006D37B9"/>
        </w:tc>
      </w:tr>
      <w:tr w:rsidR="006D37B9" w:rsidRPr="00E83E8C" w14:paraId="0765D381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7BDD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1AE9F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4584BB5D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014C212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4B25">
              <w:rPr>
                <w:rFonts w:ascii="Times New Roman" w:hAnsi="Times New Roman" w:cs="Times New Roman"/>
              </w:rPr>
              <w:t>Weekly telephone support by trained coach</w:t>
            </w:r>
            <w:r w:rsidRPr="00974B25">
              <w:rPr>
                <w:rFonts w:ascii="Times New Roman" w:hAnsi="Times New Roman" w:cs="Times New Roman"/>
                <w:color w:val="000000"/>
              </w:rPr>
              <w:t>,</w:t>
            </w:r>
            <w:r w:rsidRPr="00974B25">
              <w:rPr>
                <w:rFonts w:ascii="Times New Roman" w:hAnsi="Times New Roman" w:cs="Times New Roman"/>
              </w:rPr>
              <w:t xml:space="preserve"> </w:t>
            </w:r>
            <w:r w:rsidRPr="00974B25">
              <w:rPr>
                <w:rFonts w:ascii="Times New Roman" w:hAnsi="Times New Roman" w:cs="Times New Roman"/>
                <w:color w:val="000000"/>
              </w:rPr>
              <w:t>discussion board</w:t>
            </w:r>
          </w:p>
        </w:tc>
      </w:tr>
      <w:tr w:rsidR="006D37B9" w:rsidRPr="00974B25" w14:paraId="1331A356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FC0B8" w14:textId="77777777" w:rsidR="006D37B9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15047" w14:textId="77777777" w:rsidR="006D37B9" w:rsidRDefault="006D37B9" w:rsidP="006D37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3EB169D1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Setting, l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37354F58" w14:textId="73A01249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me, </w:t>
            </w:r>
            <w:r w:rsidRPr="00974B25">
              <w:rPr>
                <w:rFonts w:ascii="Times New Roman" w:hAnsi="Times New Roman" w:cs="Times New Roman"/>
                <w:color w:val="000000"/>
              </w:rPr>
              <w:t xml:space="preserve">20-30 minutes a week, </w:t>
            </w:r>
            <w:r w:rsidR="00DC00B5">
              <w:rPr>
                <w:rFonts w:ascii="Times New Roman" w:hAnsi="Times New Roman" w:cs="Times New Roman"/>
                <w:color w:val="000000"/>
              </w:rPr>
              <w:t xml:space="preserve">for </w:t>
            </w:r>
            <w:r w:rsidRPr="00974B25">
              <w:rPr>
                <w:rFonts w:ascii="Times New Roman" w:hAnsi="Times New Roman" w:cs="Times New Roman"/>
                <w:color w:val="000000"/>
              </w:rPr>
              <w:t xml:space="preserve">12 weeks </w:t>
            </w:r>
          </w:p>
        </w:tc>
      </w:tr>
      <w:tr w:rsidR="006D37B9" w:rsidRPr="00B02055" w14:paraId="02EA1EC8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253CED7" w14:textId="77777777" w:rsidR="006D37B9" w:rsidRPr="00974B25" w:rsidRDefault="006D37B9" w:rsidP="006D37B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432FB94" w14:textId="77777777" w:rsidR="006D37B9" w:rsidRPr="009460D0" w:rsidRDefault="009460D0" w:rsidP="006D37B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60D0">
              <w:rPr>
                <w:rFonts w:ascii="Times New Roman" w:hAnsi="Times New Roman" w:cs="Times New Roman"/>
                <w:bCs/>
                <w:i/>
                <w:iCs/>
              </w:rPr>
              <w:t>iCanCope</w:t>
            </w:r>
            <w:proofErr w:type="spellEnd"/>
            <w:r w:rsidR="001B3F81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="001B3F81" w:rsidRPr="001B3F81">
              <w:rPr>
                <w:rFonts w:ascii="Times New Roman" w:hAnsi="Times New Roman" w:cs="Times New Roman"/>
                <w:bCs/>
                <w:iCs/>
              </w:rPr>
              <w:t>pain self-management application</w:t>
            </w:r>
            <w:r w:rsidRPr="009460D0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9460D0">
              <w:rPr>
                <w:rFonts w:ascii="Times New Roman" w:hAnsi="Times New Roman" w:cs="Times New Roman"/>
                <w:bCs/>
                <w:iCs/>
              </w:rPr>
              <w:t>[70]</w:t>
            </w:r>
          </w:p>
        </w:tc>
      </w:tr>
      <w:tr w:rsidR="006D37B9" w:rsidRPr="00974B25" w14:paraId="580E36AF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AAB931B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3375258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0C5EDB27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2E0A3133" w14:textId="2FD5B4B9" w:rsidR="006D37B9" w:rsidRPr="00974B25" w:rsidRDefault="009460D0" w:rsidP="009460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application</w:t>
            </w:r>
            <w:r w:rsidR="006D37B9">
              <w:rPr>
                <w:rFonts w:ascii="Times New Roman" w:hAnsi="Times New Roman" w:cs="Times New Roman"/>
              </w:rPr>
              <w:t>, c</w:t>
            </w:r>
            <w:r w:rsidR="006D37B9" w:rsidRPr="00974B25">
              <w:rPr>
                <w:rFonts w:ascii="Times New Roman" w:hAnsi="Times New Roman" w:cs="Times New Roman"/>
              </w:rPr>
              <w:t xml:space="preserve">ognitive behavioural program </w:t>
            </w:r>
            <w:r w:rsidR="00CD6EBD">
              <w:rPr>
                <w:rFonts w:ascii="Times New Roman" w:hAnsi="Times New Roman" w:cs="Times New Roman"/>
              </w:rPr>
              <w:t xml:space="preserve">, evidenced based, targeting CYP with persistent pain </w:t>
            </w:r>
          </w:p>
        </w:tc>
      </w:tr>
      <w:tr w:rsidR="006D37B9" w:rsidRPr="00974B25" w14:paraId="30289A36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454CA84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3E9F5DB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9AC79" w14:textId="77777777" w:rsidR="006D37B9" w:rsidRPr="009460D0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>
              <w:rPr>
                <w:rFonts w:ascii="Times New Roman" w:hAnsi="Times New Roman" w:cs="Times New Roman"/>
              </w:rPr>
              <w:t>classification</w:t>
            </w:r>
            <w:r w:rsidR="009460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A769A" w14:textId="77777777" w:rsidR="006D37B9" w:rsidRDefault="006D37B9" w:rsidP="006D37B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</w:rPr>
            </w:pPr>
            <w:r w:rsidRPr="001C665C">
              <w:rPr>
                <w:rFonts w:ascii="Times New Roman" w:hAnsi="Times New Roman" w:cs="Times New Roman"/>
              </w:rPr>
              <w:t xml:space="preserve">1. Targeted Client Communication, </w:t>
            </w:r>
          </w:p>
          <w:p w14:paraId="6B94A0D9" w14:textId="77777777" w:rsidR="009460D0" w:rsidRDefault="006D37B9" w:rsidP="006D37B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</w:rPr>
            </w:pPr>
            <w:r w:rsidRPr="001C665C">
              <w:rPr>
                <w:rFonts w:ascii="Times New Roman" w:hAnsi="Times New Roman" w:cs="Times New Roman"/>
              </w:rPr>
              <w:t>1.1.2 transmit targeted health information to clients(s) based on health status or demographics</w:t>
            </w:r>
            <w:r w:rsidR="009460D0" w:rsidRPr="0033251C">
              <w:rPr>
                <w:rFonts w:ascii="Times New Roman" w:hAnsi="Times New Roman" w:cs="Times New Roman"/>
              </w:rPr>
              <w:t xml:space="preserve"> </w:t>
            </w:r>
          </w:p>
          <w:p w14:paraId="3FEB99CC" w14:textId="77777777" w:rsidR="009460D0" w:rsidRDefault="009460D0" w:rsidP="006D37B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3251C">
              <w:rPr>
                <w:rFonts w:ascii="Times New Roman" w:hAnsi="Times New Roman" w:cs="Times New Roman"/>
              </w:rPr>
              <w:t>1.4 Personal Health Tracking,</w:t>
            </w:r>
            <w:r w:rsidRPr="00B02055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C77EF6A" w14:textId="77777777" w:rsidR="006D37B9" w:rsidRPr="001C665C" w:rsidRDefault="009460D0" w:rsidP="006D37B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</w:rPr>
            </w:pPr>
            <w:r w:rsidRPr="00B02055">
              <w:rPr>
                <w:rFonts w:ascii="Times New Roman" w:hAnsi="Times New Roman" w:cs="Times New Roman"/>
              </w:rPr>
              <w:t>1.4.3 Active capture/ documentation by client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6D37B9" w:rsidRPr="00DC00B5" w14:paraId="4597EBD5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0B0E841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3DCAC8E6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2789FDBE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73D821DC" w14:textId="77777777" w:rsidR="006D37B9" w:rsidRPr="00D549DA" w:rsidRDefault="009460D0" w:rsidP="001B3F8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D549DA">
              <w:rPr>
                <w:rFonts w:ascii="Times New Roman" w:hAnsi="Times New Roman" w:cs="Times New Roman"/>
                <w:color w:val="000000"/>
                <w:lang w:val="fr-FR"/>
              </w:rPr>
              <w:t xml:space="preserve">Compatible smartphone </w:t>
            </w:r>
            <w:r w:rsidR="001B3F81" w:rsidRPr="00D549DA">
              <w:rPr>
                <w:rFonts w:ascii="Times New Roman" w:hAnsi="Times New Roman" w:cs="Times New Roman"/>
                <w:color w:val="000000"/>
                <w:lang w:val="fr-FR"/>
              </w:rPr>
              <w:t xml:space="preserve">(iOS/Android), </w:t>
            </w:r>
            <w:proofErr w:type="spellStart"/>
            <w:r w:rsidR="001B3F81" w:rsidRPr="00D549DA">
              <w:rPr>
                <w:rFonts w:ascii="Times New Roman" w:hAnsi="Times New Roman" w:cs="Times New Roman"/>
                <w:color w:val="000000"/>
                <w:lang w:val="fr-FR"/>
              </w:rPr>
              <w:t>app</w:t>
            </w:r>
            <w:proofErr w:type="spellEnd"/>
            <w:r w:rsidR="001B3F81" w:rsidRPr="00D549DA">
              <w:rPr>
                <w:rFonts w:ascii="Times New Roman" w:hAnsi="Times New Roman" w:cs="Times New Roman"/>
                <w:color w:val="000000"/>
                <w:lang w:val="fr-FR"/>
              </w:rPr>
              <w:t xml:space="preserve"> orientation</w:t>
            </w:r>
          </w:p>
        </w:tc>
      </w:tr>
      <w:tr w:rsidR="006D37B9" w:rsidRPr="00974B25" w14:paraId="7072A661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703F2E68" w14:textId="77777777" w:rsidR="006D37B9" w:rsidRPr="00D549DA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lang w:val="fr-FR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42E4386D" w14:textId="77777777" w:rsidR="006D37B9" w:rsidRPr="00D549DA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lang w:val="fr-FR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4855961F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L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66D0C04" w14:textId="77777777" w:rsidR="006D37B9" w:rsidRPr="00974B25" w:rsidRDefault="001B3F81" w:rsidP="006D37B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weeks</w:t>
            </w:r>
          </w:p>
        </w:tc>
      </w:tr>
      <w:tr w:rsidR="006D37B9" w:rsidRPr="00974B25" w14:paraId="106BD16F" w14:textId="77777777" w:rsidTr="001A2E22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965C887" w14:textId="77777777" w:rsidR="006D37B9" w:rsidRPr="0033251C" w:rsidRDefault="006D37B9" w:rsidP="006D37B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4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0CAD575" w14:textId="5E2D4643" w:rsidR="006D37B9" w:rsidRPr="00974B25" w:rsidRDefault="006D37B9" w:rsidP="001B3F8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3F81">
              <w:rPr>
                <w:rFonts w:ascii="Times New Roman" w:hAnsi="Times New Roman" w:cs="Times New Roman"/>
                <w:bCs/>
                <w:i/>
                <w:color w:val="000000"/>
              </w:rPr>
              <w:t>iPeer2Peer</w:t>
            </w:r>
            <w:r w:rsidRPr="001B3F81">
              <w:rPr>
                <w:rFonts w:ascii="Times New Roman" w:hAnsi="Times New Roman" w:cs="Times New Roman"/>
                <w:i/>
                <w:color w:val="000000"/>
                <w:vertAlign w:val="subscript"/>
                <w:lang w:val="en-US"/>
              </w:rPr>
              <w:t xml:space="preserve"> </w:t>
            </w:r>
            <w:r w:rsidRPr="001B3F81">
              <w:rPr>
                <w:rFonts w:ascii="Times New Roman" w:hAnsi="Times New Roman" w:cs="Times New Roman"/>
                <w:i/>
                <w:color w:val="000000"/>
              </w:rPr>
              <w:t>Program</w:t>
            </w:r>
            <w:r>
              <w:rPr>
                <w:rFonts w:ascii="Times New Roman" w:hAnsi="Times New Roman" w:cs="Times New Roman"/>
                <w:color w:val="000000"/>
              </w:rPr>
              <w:t xml:space="preserve"> - </w:t>
            </w:r>
            <w:r w:rsidR="001B3F81">
              <w:rPr>
                <w:rFonts w:ascii="Times New Roman" w:hAnsi="Times New Roman" w:cs="Times New Roman"/>
                <w:color w:val="000000"/>
              </w:rPr>
              <w:t>communication application</w:t>
            </w:r>
            <w:r w:rsidR="001A2E2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B3F81">
              <w:rPr>
                <w:rFonts w:ascii="Times New Roman" w:hAnsi="Times New Roman" w:cs="Times New Roman"/>
                <w:color w:val="000000"/>
              </w:rPr>
              <w:t>[7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6D37B9" w:rsidRPr="00974B25" w14:paraId="7D7D8FE1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E4055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6A86A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6677B270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</w:t>
            </w: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rogram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</w:tcPr>
          <w:p w14:paraId="19055AEA" w14:textId="6391C39E" w:rsidR="006D37B9" w:rsidRPr="00974B25" w:rsidRDefault="00CD6EBD" w:rsidP="001B3F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4B25">
              <w:rPr>
                <w:rFonts w:ascii="Times New Roman" w:hAnsi="Times New Roman" w:cs="Times New Roman"/>
                <w:color w:val="000000"/>
              </w:rPr>
              <w:t xml:space="preserve">Computer compatible with </w:t>
            </w:r>
            <w:proofErr w:type="spellStart"/>
            <w:r w:rsidRPr="00974B25">
              <w:rPr>
                <w:rFonts w:ascii="Times New Roman" w:hAnsi="Times New Roman" w:cs="Times New Roman"/>
                <w:color w:val="000000"/>
              </w:rPr>
              <w:t>Skype</w:t>
            </w:r>
            <w:r w:rsidRPr="00974B25">
              <w:rPr>
                <w:rFonts w:ascii="Times New Roman" w:hAnsi="Times New Roman" w:cs="Times New Roman"/>
                <w:color w:val="000000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oftwar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A2E22">
              <w:rPr>
                <w:rFonts w:ascii="Times New Roman" w:hAnsi="Times New Roman" w:cs="Times New Roman"/>
              </w:rPr>
              <w:t>using</w:t>
            </w:r>
            <w:r w:rsidR="001A2E22" w:rsidRPr="00974B25">
              <w:rPr>
                <w:rFonts w:ascii="Times New Roman" w:hAnsi="Times New Roman" w:cs="Times New Roman"/>
              </w:rPr>
              <w:t xml:space="preserve"> </w:t>
            </w:r>
            <w:r w:rsidR="001A2E22">
              <w:rPr>
                <w:rFonts w:ascii="Times New Roman" w:hAnsi="Times New Roman" w:cs="Times New Roman"/>
              </w:rPr>
              <w:t>p</w:t>
            </w:r>
            <w:r w:rsidR="001A2E22">
              <w:rPr>
                <w:rFonts w:ascii="Times New Roman" w:hAnsi="Times New Roman" w:cs="Times New Roman"/>
                <w:color w:val="000000"/>
              </w:rPr>
              <w:t xml:space="preserve">ositive role modelling and social support to </w:t>
            </w:r>
            <w:r>
              <w:rPr>
                <w:rFonts w:ascii="Times New Roman" w:hAnsi="Times New Roman" w:cs="Times New Roman"/>
                <w:color w:val="000000"/>
              </w:rPr>
              <w:t xml:space="preserve">improve </w:t>
            </w:r>
            <w:r w:rsidR="001A2E22">
              <w:rPr>
                <w:rFonts w:ascii="Times New Roman" w:hAnsi="Times New Roman" w:cs="Times New Roman"/>
                <w:color w:val="000000"/>
              </w:rPr>
              <w:t xml:space="preserve">self-management </w:t>
            </w:r>
          </w:p>
        </w:tc>
      </w:tr>
      <w:tr w:rsidR="006D37B9" w:rsidRPr="00974B25" w14:paraId="24F92929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5B8E0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2593E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680A2" w14:textId="77777777" w:rsidR="006D37B9" w:rsidRPr="001B3F81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Intervention </w:t>
            </w:r>
            <w:proofErr w:type="spellStart"/>
            <w:r>
              <w:rPr>
                <w:rFonts w:ascii="Times New Roman" w:hAnsi="Times New Roman" w:cs="Times New Roman"/>
              </w:rPr>
              <w:t>classification</w:t>
            </w:r>
            <w:r w:rsidR="001B3F8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189E9" w14:textId="77777777" w:rsidR="001B3F81" w:rsidRDefault="001B3F81" w:rsidP="001B3F81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</w:rPr>
            </w:pPr>
            <w:r w:rsidRPr="001C665C">
              <w:rPr>
                <w:rFonts w:ascii="Times New Roman" w:hAnsi="Times New Roman" w:cs="Times New Roman"/>
              </w:rPr>
              <w:t xml:space="preserve">1. Targeted Client Communication, </w:t>
            </w:r>
          </w:p>
          <w:p w14:paraId="14849F4A" w14:textId="77777777" w:rsidR="001B3F81" w:rsidRDefault="001B3F81" w:rsidP="001B3F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665C">
              <w:rPr>
                <w:rFonts w:ascii="Times New Roman" w:hAnsi="Times New Roman" w:cs="Times New Roman"/>
              </w:rPr>
              <w:t xml:space="preserve">1.1.2 transmit targeted health information to clients(s) </w:t>
            </w:r>
            <w:r w:rsidR="006D37B9" w:rsidRPr="0033251C">
              <w:rPr>
                <w:rFonts w:ascii="Times New Roman" w:hAnsi="Times New Roman" w:cs="Times New Roman"/>
                <w:color w:val="000000"/>
              </w:rPr>
              <w:t xml:space="preserve">1.3 Client to client communication, </w:t>
            </w:r>
          </w:p>
          <w:p w14:paraId="3EDFA63C" w14:textId="77777777" w:rsidR="006D37B9" w:rsidRPr="00B02055" w:rsidRDefault="006D37B9" w:rsidP="001B3F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3251C">
              <w:rPr>
                <w:rFonts w:ascii="Times New Roman" w:hAnsi="Times New Roman" w:cs="Times New Roman"/>
                <w:color w:val="000000"/>
              </w:rPr>
              <w:t>1</w:t>
            </w:r>
            <w:r w:rsidRPr="00974B25">
              <w:rPr>
                <w:rFonts w:ascii="Times New Roman" w:hAnsi="Times New Roman" w:cs="Times New Roman"/>
                <w:color w:val="000000"/>
              </w:rPr>
              <w:t>.3.1 Peer groups for clien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D37B9" w:rsidRPr="00974B25" w14:paraId="5237C9A9" w14:textId="77777777" w:rsidTr="00121B66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CC9D0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6E1B7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</w:tcPr>
          <w:p w14:paraId="78CE0950" w14:textId="77777777" w:rsidR="006D37B9" w:rsidRPr="00974B25" w:rsidRDefault="006D37B9" w:rsidP="006D37B9">
            <w:pPr>
              <w:spacing w:line="480" w:lineRule="auto"/>
              <w:rPr>
                <w:rFonts w:ascii="Cambria" w:hAnsi="Cambria" w:cs="Arial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dditional support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8281E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Discussion board, chat room</w:t>
            </w:r>
          </w:p>
        </w:tc>
      </w:tr>
      <w:tr w:rsidR="006D37B9" w:rsidRPr="00974B25" w14:paraId="268F50CC" w14:textId="77777777" w:rsidTr="001A2E22"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402C2A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EB23F1" w14:textId="77777777" w:rsidR="006D37B9" w:rsidRPr="00974B2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EC8D7" w14:textId="77777777" w:rsidR="006D37B9" w:rsidRPr="00B02055" w:rsidRDefault="006D37B9" w:rsidP="006D37B9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74B25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Level of engagement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BB658" w14:textId="4E7F06E0" w:rsidR="006D37B9" w:rsidRPr="001B3F81" w:rsidRDefault="001B3F81" w:rsidP="001B3F8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10 s</w:t>
            </w:r>
            <w:r w:rsidR="006D37B9" w:rsidRPr="001B3F81">
              <w:rPr>
                <w:rFonts w:ascii="Times New Roman" w:hAnsi="Times New Roman" w:cs="Times New Roman"/>
                <w:color w:val="000000"/>
              </w:rPr>
              <w:t xml:space="preserve">essions (20-30 minutes) </w:t>
            </w:r>
            <w:r w:rsidR="00DC00B5">
              <w:rPr>
                <w:rFonts w:ascii="Times New Roman" w:hAnsi="Times New Roman" w:cs="Times New Roman"/>
                <w:color w:val="000000"/>
              </w:rPr>
              <w:t>for</w:t>
            </w:r>
            <w:r w:rsidR="006D37B9" w:rsidRPr="001B3F81">
              <w:rPr>
                <w:rFonts w:ascii="Times New Roman" w:hAnsi="Times New Roman" w:cs="Times New Roman"/>
                <w:color w:val="000000"/>
              </w:rPr>
              <w:t xml:space="preserve"> 8 weeks </w:t>
            </w:r>
          </w:p>
        </w:tc>
      </w:tr>
    </w:tbl>
    <w:p w14:paraId="631B5B47" w14:textId="77777777" w:rsidR="00A922A9" w:rsidRDefault="00A922A9" w:rsidP="006D5943">
      <w:pPr>
        <w:spacing w:after="0" w:line="360" w:lineRule="auto"/>
        <w:rPr>
          <w:rFonts w:ascii="Cambria" w:eastAsia="MS Mincho" w:hAnsi="Cambria" w:cs="Arial"/>
          <w:b/>
          <w:bCs/>
          <w:sz w:val="24"/>
          <w:szCs w:val="24"/>
        </w:rPr>
      </w:pPr>
    </w:p>
    <w:p w14:paraId="5A4BED56" w14:textId="156F054F" w:rsidR="004B4EE7" w:rsidRPr="00B570A3" w:rsidRDefault="006D37B9" w:rsidP="00B570A3">
      <w:pPr>
        <w:pStyle w:val="EndNoteBibliography"/>
        <w:numPr>
          <w:ilvl w:val="0"/>
          <w:numId w:val="3"/>
        </w:numPr>
        <w:rPr>
          <w:rFonts w:asciiTheme="majorBidi" w:hAnsiTheme="majorBidi"/>
          <w:color w:val="000000" w:themeColor="text1"/>
          <w:lang w:val="en-AU"/>
        </w:rPr>
      </w:pPr>
      <w:r w:rsidRPr="00FA7F37">
        <w:rPr>
          <w:noProof/>
        </w:rPr>
        <w:t>World Health Organisation. Classification of Digital Health Interventions: A shared langauge to describe the uses of digistal</w:t>
      </w:r>
      <w:r>
        <w:rPr>
          <w:noProof/>
        </w:rPr>
        <w:t xml:space="preserve"> technology for health. 2018</w:t>
      </w:r>
      <w:r w:rsidRPr="00FA7F37">
        <w:rPr>
          <w:noProof/>
        </w:rPr>
        <w:t>:1-20.</w:t>
      </w:r>
      <w:r>
        <w:rPr>
          <w:noProof/>
        </w:rPr>
        <w:t xml:space="preserve"> URL:</w:t>
      </w:r>
      <w:r w:rsidRPr="006D37B9">
        <w:t xml:space="preserve"> </w:t>
      </w:r>
      <w:hyperlink r:id="rId5" w:history="1">
        <w:r w:rsidRPr="00A03179">
          <w:rPr>
            <w:rStyle w:val="Hyperlink"/>
            <w:noProof/>
          </w:rPr>
          <w:t>https://apps.who.int/iris/handle/10665/260480</w:t>
        </w:r>
      </w:hyperlink>
      <w:r>
        <w:rPr>
          <w:noProof/>
        </w:rPr>
        <w:t xml:space="preserve"> [assessed 2021-07-10]</w:t>
      </w:r>
    </w:p>
    <w:sectPr w:rsidR="004B4EE7" w:rsidRPr="00B570A3" w:rsidSect="004B1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B3AF2"/>
    <w:multiLevelType w:val="hybridMultilevel"/>
    <w:tmpl w:val="A46095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736E9"/>
    <w:multiLevelType w:val="hybridMultilevel"/>
    <w:tmpl w:val="D050469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D174C2"/>
    <w:multiLevelType w:val="hybridMultilevel"/>
    <w:tmpl w:val="E038698C"/>
    <w:lvl w:ilvl="0" w:tplc="BAA283E2">
      <w:start w:val="10"/>
      <w:numFmt w:val="decimal"/>
      <w:lvlText w:val="%1"/>
      <w:lvlJc w:val="left"/>
      <w:pPr>
        <w:ind w:left="720" w:hanging="360"/>
      </w:pPr>
      <w:rPr>
        <w:rFonts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649EB"/>
    <w:multiLevelType w:val="hybridMultilevel"/>
    <w:tmpl w:val="D1DEE874"/>
    <w:lvl w:ilvl="0" w:tplc="9A227B04">
      <w:start w:val="10"/>
      <w:numFmt w:val="decimal"/>
      <w:lvlText w:val="%1"/>
      <w:lvlJc w:val="left"/>
      <w:pPr>
        <w:ind w:left="720" w:hanging="360"/>
      </w:pPr>
      <w:rPr>
        <w:rFonts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827E5"/>
    <w:multiLevelType w:val="hybridMultilevel"/>
    <w:tmpl w:val="0046FDB0"/>
    <w:lvl w:ilvl="0" w:tplc="8B98D564">
      <w:start w:val="10"/>
      <w:numFmt w:val="decimal"/>
      <w:lvlText w:val="%1"/>
      <w:lvlJc w:val="left"/>
      <w:pPr>
        <w:ind w:left="720" w:hanging="360"/>
      </w:pPr>
      <w:rPr>
        <w:rFonts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943"/>
    <w:rsid w:val="000904DD"/>
    <w:rsid w:val="00121B66"/>
    <w:rsid w:val="001A2E22"/>
    <w:rsid w:val="001B3F81"/>
    <w:rsid w:val="001B63F9"/>
    <w:rsid w:val="001C665C"/>
    <w:rsid w:val="001C6FF8"/>
    <w:rsid w:val="001F0310"/>
    <w:rsid w:val="00270051"/>
    <w:rsid w:val="002A4883"/>
    <w:rsid w:val="002E0D19"/>
    <w:rsid w:val="003125AE"/>
    <w:rsid w:val="0033251C"/>
    <w:rsid w:val="003471DF"/>
    <w:rsid w:val="003A700F"/>
    <w:rsid w:val="00431F36"/>
    <w:rsid w:val="0043384B"/>
    <w:rsid w:val="004702C0"/>
    <w:rsid w:val="004B16CB"/>
    <w:rsid w:val="004B4EE7"/>
    <w:rsid w:val="004B503D"/>
    <w:rsid w:val="004D78B1"/>
    <w:rsid w:val="00504F13"/>
    <w:rsid w:val="00513087"/>
    <w:rsid w:val="005653D4"/>
    <w:rsid w:val="005653EA"/>
    <w:rsid w:val="005B6DA8"/>
    <w:rsid w:val="005C7B90"/>
    <w:rsid w:val="00616107"/>
    <w:rsid w:val="00623C25"/>
    <w:rsid w:val="00676A06"/>
    <w:rsid w:val="00680361"/>
    <w:rsid w:val="0069176D"/>
    <w:rsid w:val="006A6714"/>
    <w:rsid w:val="006B3FC2"/>
    <w:rsid w:val="006D1691"/>
    <w:rsid w:val="006D37B9"/>
    <w:rsid w:val="006D5943"/>
    <w:rsid w:val="007604FD"/>
    <w:rsid w:val="00830E0C"/>
    <w:rsid w:val="00870B82"/>
    <w:rsid w:val="00876B70"/>
    <w:rsid w:val="008F6503"/>
    <w:rsid w:val="009460D0"/>
    <w:rsid w:val="00972153"/>
    <w:rsid w:val="009C6CDC"/>
    <w:rsid w:val="00A21C4A"/>
    <w:rsid w:val="00A922A9"/>
    <w:rsid w:val="00B02055"/>
    <w:rsid w:val="00B570A3"/>
    <w:rsid w:val="00BA454E"/>
    <w:rsid w:val="00BA7473"/>
    <w:rsid w:val="00C03A10"/>
    <w:rsid w:val="00C1593F"/>
    <w:rsid w:val="00C22ABF"/>
    <w:rsid w:val="00CA6AD6"/>
    <w:rsid w:val="00CD6EBD"/>
    <w:rsid w:val="00D549DA"/>
    <w:rsid w:val="00DC00B5"/>
    <w:rsid w:val="00E128D7"/>
    <w:rsid w:val="00E33001"/>
    <w:rsid w:val="00E40A62"/>
    <w:rsid w:val="00EB4B54"/>
    <w:rsid w:val="00EC46BA"/>
    <w:rsid w:val="00EF3B27"/>
    <w:rsid w:val="00F256BA"/>
    <w:rsid w:val="00FC64B9"/>
    <w:rsid w:val="00FE0D00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7835"/>
  <w15:chartTrackingRefBased/>
  <w15:docId w15:val="{B7BE54ED-BEAC-46E7-A5AB-8D443A216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943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922A9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6D37B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D37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37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pps.who.int/iris/handle/10665/26048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3</cp:revision>
  <cp:lastPrinted>2021-09-08T05:26:00Z</cp:lastPrinted>
  <dcterms:created xsi:type="dcterms:W3CDTF">2021-09-10T04:02:00Z</dcterms:created>
  <dcterms:modified xsi:type="dcterms:W3CDTF">2021-09-10T04:04:00Z</dcterms:modified>
</cp:coreProperties>
</file>